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3F40F" w14:textId="33C84682" w:rsidR="002A479C" w:rsidRPr="002C3FDB" w:rsidRDefault="006D4277" w:rsidP="00E36DD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Details </w:t>
      </w:r>
      <w:r w:rsidR="002A479C" w:rsidRPr="002C3FDB">
        <w:rPr>
          <w:rFonts w:ascii="Times New Roman" w:hAnsi="Times New Roman" w:cs="Times New Roman"/>
          <w:b/>
          <w:color w:val="000000" w:themeColor="text1"/>
        </w:rPr>
        <w:t xml:space="preserve">of </w:t>
      </w:r>
      <w:r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C356E1" w:rsidRPr="002C3FDB">
        <w:rPr>
          <w:rFonts w:ascii="Times New Roman" w:hAnsi="Times New Roman" w:cs="Times New Roman"/>
          <w:b/>
          <w:color w:val="000000" w:themeColor="text1"/>
        </w:rPr>
        <w:t>v</w:t>
      </w:r>
      <w:r w:rsidR="002A479C" w:rsidRPr="002C3FDB">
        <w:rPr>
          <w:rFonts w:ascii="Times New Roman" w:hAnsi="Times New Roman" w:cs="Times New Roman"/>
          <w:b/>
          <w:color w:val="000000" w:themeColor="text1"/>
        </w:rPr>
        <w:t xml:space="preserve">ariables used for </w:t>
      </w:r>
      <w:r w:rsidR="00E36DD1">
        <w:rPr>
          <w:rFonts w:ascii="Times New Roman" w:hAnsi="Times New Roman" w:cs="Times New Roman"/>
          <w:b/>
          <w:color w:val="000000" w:themeColor="text1"/>
        </w:rPr>
        <w:t>analysis</w:t>
      </w:r>
    </w:p>
    <w:tbl>
      <w:tblPr>
        <w:tblW w:w="9424" w:type="dxa"/>
        <w:jc w:val="center"/>
        <w:tblLook w:val="04A0" w:firstRow="1" w:lastRow="0" w:firstColumn="1" w:lastColumn="0" w:noHBand="0" w:noVBand="1"/>
      </w:tblPr>
      <w:tblGrid>
        <w:gridCol w:w="2666"/>
        <w:gridCol w:w="6758"/>
      </w:tblGrid>
      <w:tr w:rsidR="00181B7F" w:rsidRPr="00244F1F" w14:paraId="7B046FF9" w14:textId="77777777" w:rsidTr="00244F1F">
        <w:trPr>
          <w:trHeight w:val="229"/>
          <w:jc w:val="center"/>
        </w:trPr>
        <w:tc>
          <w:tcPr>
            <w:tcW w:w="2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068683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Variable </w:t>
            </w:r>
          </w:p>
        </w:tc>
        <w:tc>
          <w:tcPr>
            <w:tcW w:w="67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35018" w14:textId="5AEBB271" w:rsidR="002A479C" w:rsidRPr="00244F1F" w:rsidRDefault="00565AF7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Categories</w:t>
            </w:r>
            <w:bookmarkStart w:id="0" w:name="_GoBack"/>
            <w:bookmarkEnd w:id="0"/>
          </w:p>
        </w:tc>
      </w:tr>
      <w:tr w:rsidR="00181B7F" w:rsidRPr="00244F1F" w14:paraId="203D0D6B" w14:textId="77777777" w:rsidTr="00244F1F">
        <w:trPr>
          <w:trHeight w:val="229"/>
          <w:jc w:val="center"/>
        </w:trPr>
        <w:tc>
          <w:tcPr>
            <w:tcW w:w="94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4899B1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cioeconomic determinants</w:t>
            </w:r>
          </w:p>
        </w:tc>
      </w:tr>
      <w:tr w:rsidR="00181B7F" w:rsidRPr="00244F1F" w14:paraId="6E6A10E3" w14:textId="77777777" w:rsidTr="00244F1F">
        <w:trPr>
          <w:trHeight w:val="229"/>
          <w:jc w:val="center"/>
        </w:trPr>
        <w:tc>
          <w:tcPr>
            <w:tcW w:w="26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1388DEC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Place of residence </w:t>
            </w:r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97E96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Urban</w:t>
            </w:r>
          </w:p>
        </w:tc>
      </w:tr>
      <w:tr w:rsidR="00181B7F" w:rsidRPr="00244F1F" w14:paraId="7351ADC9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6D0D8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6DC63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Rural</w:t>
            </w:r>
          </w:p>
        </w:tc>
      </w:tr>
      <w:tr w:rsidR="00181B7F" w:rsidRPr="00244F1F" w14:paraId="02D92708" w14:textId="77777777" w:rsidTr="00244F1F">
        <w:trPr>
          <w:trHeight w:val="229"/>
          <w:jc w:val="center"/>
        </w:trPr>
        <w:tc>
          <w:tcPr>
            <w:tcW w:w="26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F84E079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Wealth quintile</w:t>
            </w:r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43D86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Lowest</w:t>
            </w:r>
          </w:p>
        </w:tc>
      </w:tr>
      <w:tr w:rsidR="00181B7F" w:rsidRPr="00244F1F" w14:paraId="481E8A2C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B2037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FD4AC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Second</w:t>
            </w:r>
          </w:p>
        </w:tc>
      </w:tr>
      <w:tr w:rsidR="00181B7F" w:rsidRPr="00244F1F" w14:paraId="0486F276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A7A2F5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37D32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Middle</w:t>
            </w:r>
          </w:p>
        </w:tc>
      </w:tr>
      <w:tr w:rsidR="00181B7F" w:rsidRPr="00244F1F" w14:paraId="426FF856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103FC1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AB35E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Fourth</w:t>
            </w:r>
          </w:p>
        </w:tc>
      </w:tr>
      <w:tr w:rsidR="00181B7F" w:rsidRPr="00244F1F" w14:paraId="45375A31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6D741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CB48D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Highest</w:t>
            </w:r>
          </w:p>
        </w:tc>
      </w:tr>
      <w:tr w:rsidR="00181B7F" w:rsidRPr="00244F1F" w14:paraId="365639BC" w14:textId="77777777" w:rsidTr="00244F1F">
        <w:trPr>
          <w:trHeight w:val="224"/>
          <w:jc w:val="center"/>
        </w:trPr>
        <w:tc>
          <w:tcPr>
            <w:tcW w:w="26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78BE2E3" w14:textId="5951E3CC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Social </w:t>
            </w:r>
            <w:r w:rsidR="00D629BD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c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aste</w:t>
            </w: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C1D8B" w14:textId="794D9B72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Scheduled </w:t>
            </w:r>
            <w:r w:rsidR="0003612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C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aste</w:t>
            </w:r>
            <w:r w:rsidR="0003612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 (SC)</w:t>
            </w:r>
            <w:r w:rsidR="00BE69D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*</w:t>
            </w:r>
          </w:p>
        </w:tc>
      </w:tr>
      <w:tr w:rsidR="00181B7F" w:rsidRPr="00244F1F" w14:paraId="4E8386C5" w14:textId="77777777" w:rsidTr="00244F1F">
        <w:trPr>
          <w:trHeight w:val="224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</w:tcPr>
          <w:p w14:paraId="24F1ABC7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7B9E5" w14:textId="31516F08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Scheduled </w:t>
            </w:r>
            <w:r w:rsidR="0003612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T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ribe</w:t>
            </w:r>
            <w:r w:rsidR="0003612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 (ST)</w:t>
            </w:r>
            <w:r w:rsidR="00BE69D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*</w:t>
            </w:r>
          </w:p>
        </w:tc>
      </w:tr>
      <w:tr w:rsidR="00181B7F" w:rsidRPr="00244F1F" w14:paraId="317A5496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D601B8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B4A0" w14:textId="1C1D613F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Other </w:t>
            </w:r>
            <w:r w:rsidR="0003612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B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ackward </w:t>
            </w:r>
            <w:r w:rsidR="0003612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C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aste</w:t>
            </w:r>
            <w:r w:rsidR="0003612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 xml:space="preserve"> (OBC)</w:t>
            </w:r>
            <w:r w:rsidR="00BE69D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IN" w:bidi="hi-IN"/>
              </w:rPr>
              <w:t>#</w:t>
            </w:r>
          </w:p>
        </w:tc>
      </w:tr>
      <w:tr w:rsidR="00181B7F" w:rsidRPr="00244F1F" w14:paraId="580462C5" w14:textId="77777777" w:rsidTr="00244F1F">
        <w:trPr>
          <w:trHeight w:val="288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BDF13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9BAEA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Others (do not belong to Scheduled caste/Tribe and other backward castes)</w:t>
            </w:r>
          </w:p>
        </w:tc>
      </w:tr>
      <w:tr w:rsidR="00181B7F" w:rsidRPr="00244F1F" w14:paraId="26EB2D47" w14:textId="77777777" w:rsidTr="00244F1F">
        <w:trPr>
          <w:trHeight w:val="121"/>
          <w:jc w:val="center"/>
        </w:trPr>
        <w:tc>
          <w:tcPr>
            <w:tcW w:w="266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B4E0F83" w14:textId="5E2E7C49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="00D629BD"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urance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B5D64D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(No Health Insurance cover)</w:t>
            </w:r>
          </w:p>
        </w:tc>
      </w:tr>
      <w:tr w:rsidR="00181B7F" w:rsidRPr="00244F1F" w14:paraId="623B53AF" w14:textId="77777777" w:rsidTr="00244F1F">
        <w:trPr>
          <w:trHeight w:val="121"/>
          <w:jc w:val="center"/>
        </w:trPr>
        <w:tc>
          <w:tcPr>
            <w:tcW w:w="266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734C673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DF276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Has Health Insurance cover)</w:t>
            </w:r>
          </w:p>
        </w:tc>
      </w:tr>
      <w:tr w:rsidR="00181B7F" w:rsidRPr="00244F1F" w14:paraId="64B92D30" w14:textId="77777777" w:rsidTr="00244F1F">
        <w:trPr>
          <w:trHeight w:val="121"/>
          <w:jc w:val="center"/>
        </w:trPr>
        <w:tc>
          <w:tcPr>
            <w:tcW w:w="2666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190650F8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Maternal education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5CFF41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Higher/Secondary (&gt; 12 years of schooling)</w:t>
            </w:r>
          </w:p>
        </w:tc>
      </w:tr>
      <w:tr w:rsidR="00181B7F" w:rsidRPr="00244F1F" w14:paraId="594E8BFA" w14:textId="77777777" w:rsidTr="00244F1F">
        <w:trPr>
          <w:trHeight w:val="121"/>
          <w:jc w:val="center"/>
        </w:trPr>
        <w:tc>
          <w:tcPr>
            <w:tcW w:w="26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F077CB4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7DF4E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Secondary (6-12 years of schooling)</w:t>
            </w:r>
          </w:p>
        </w:tc>
      </w:tr>
      <w:tr w:rsidR="00181B7F" w:rsidRPr="00244F1F" w14:paraId="3653223C" w14:textId="77777777" w:rsidTr="00244F1F">
        <w:trPr>
          <w:trHeight w:val="121"/>
          <w:jc w:val="center"/>
        </w:trPr>
        <w:tc>
          <w:tcPr>
            <w:tcW w:w="26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5CCB17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7FFF5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Up to Primary (1-5 years of schooling)</w:t>
            </w:r>
          </w:p>
        </w:tc>
      </w:tr>
      <w:tr w:rsidR="00181B7F" w:rsidRPr="00244F1F" w14:paraId="3A485F2B" w14:textId="77777777" w:rsidTr="00244F1F">
        <w:trPr>
          <w:trHeight w:val="275"/>
          <w:jc w:val="center"/>
        </w:trPr>
        <w:tc>
          <w:tcPr>
            <w:tcW w:w="266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E553589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5F3852A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No education (No or &lt; 1 year of formal education)</w:t>
            </w:r>
          </w:p>
        </w:tc>
      </w:tr>
      <w:tr w:rsidR="00181B7F" w:rsidRPr="00244F1F" w14:paraId="616628F5" w14:textId="77777777" w:rsidTr="00244F1F">
        <w:trPr>
          <w:trHeight w:val="229"/>
          <w:jc w:val="center"/>
        </w:trPr>
        <w:tc>
          <w:tcPr>
            <w:tcW w:w="94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77D655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ternal characteristics</w:t>
            </w:r>
          </w:p>
        </w:tc>
      </w:tr>
      <w:tr w:rsidR="00181B7F" w:rsidRPr="00244F1F" w14:paraId="1CEDACC8" w14:textId="77777777" w:rsidTr="00244F1F">
        <w:trPr>
          <w:trHeight w:val="229"/>
          <w:jc w:val="center"/>
        </w:trPr>
        <w:tc>
          <w:tcPr>
            <w:tcW w:w="266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73E340B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nded to get pregnant</w:t>
            </w: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85F5933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 (Wanted to get pregnant)</w:t>
            </w:r>
          </w:p>
        </w:tc>
      </w:tr>
      <w:tr w:rsidR="00181B7F" w:rsidRPr="00244F1F" w14:paraId="2FE87403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0A316C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316E1FC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/ Later (Did not want to get pregnant/ wanted pregnancy at a later time)</w:t>
            </w:r>
          </w:p>
        </w:tc>
      </w:tr>
      <w:tr w:rsidR="00181B7F" w:rsidRPr="00244F1F" w14:paraId="57E07CE1" w14:textId="77777777" w:rsidTr="00244F1F">
        <w:trPr>
          <w:trHeight w:val="229"/>
          <w:jc w:val="center"/>
        </w:trPr>
        <w:tc>
          <w:tcPr>
            <w:tcW w:w="266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03B76D69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ernal age at conception (In complete years)</w:t>
            </w: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EED1236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19 years </w:t>
            </w:r>
          </w:p>
        </w:tc>
      </w:tr>
      <w:tr w:rsidR="00181B7F" w:rsidRPr="00244F1F" w14:paraId="6A1C00BC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5A23A6B8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4BFB8A9" w14:textId="77777777" w:rsidR="002A479C" w:rsidRPr="00244F1F" w:rsidRDefault="002A479C" w:rsidP="00B3170B">
            <w:pPr>
              <w:pStyle w:val="ListParagraph"/>
              <w:numPr>
                <w:ilvl w:val="1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</w:p>
        </w:tc>
      </w:tr>
      <w:tr w:rsidR="00181B7F" w:rsidRPr="00244F1F" w14:paraId="2761699C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4F55283A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0F5238C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 30 years</w:t>
            </w:r>
          </w:p>
        </w:tc>
      </w:tr>
      <w:tr w:rsidR="00181B7F" w:rsidRPr="00244F1F" w14:paraId="7C1F41D6" w14:textId="77777777" w:rsidTr="00244F1F">
        <w:trPr>
          <w:trHeight w:val="229"/>
          <w:jc w:val="center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D3E8A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irth order </w:t>
            </w: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52F29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rst</w:t>
            </w:r>
          </w:p>
        </w:tc>
      </w:tr>
      <w:tr w:rsidR="00181B7F" w:rsidRPr="00244F1F" w14:paraId="2A41E036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2D9804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DB33C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</w:t>
            </w:r>
          </w:p>
        </w:tc>
      </w:tr>
      <w:tr w:rsidR="00181B7F" w:rsidRPr="00244F1F" w14:paraId="0901810C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3422C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E618E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rd</w:t>
            </w:r>
          </w:p>
        </w:tc>
      </w:tr>
      <w:tr w:rsidR="00181B7F" w:rsidRPr="00244F1F" w14:paraId="66CF634C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05199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722D1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urth or more</w:t>
            </w:r>
          </w:p>
        </w:tc>
      </w:tr>
      <w:tr w:rsidR="00181B7F" w:rsidRPr="00244F1F" w14:paraId="46232941" w14:textId="77777777" w:rsidTr="00244F1F">
        <w:trPr>
          <w:trHeight w:val="229"/>
          <w:jc w:val="center"/>
        </w:trPr>
        <w:tc>
          <w:tcPr>
            <w:tcW w:w="94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841FA10" w14:textId="13903882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Care </w:t>
            </w:r>
            <w:r w:rsidR="00D629BD"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uring </w:t>
            </w:r>
            <w:r w:rsidR="00D629BD"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</w:t>
            </w:r>
            <w:r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tenatal </w:t>
            </w:r>
            <w:r w:rsidR="00D629BD"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Pr="00244F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riod</w:t>
            </w:r>
          </w:p>
        </w:tc>
      </w:tr>
      <w:tr w:rsidR="00181B7F" w:rsidRPr="00244F1F" w14:paraId="0A32BBBD" w14:textId="77777777" w:rsidTr="00244F1F">
        <w:trPr>
          <w:trHeight w:val="510"/>
          <w:jc w:val="center"/>
        </w:trPr>
        <w:tc>
          <w:tcPr>
            <w:tcW w:w="266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4DF27C9A" w14:textId="4EDBB58E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gnancy </w:t>
            </w:r>
            <w:r w:rsidR="00D629BD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istered (</w:t>
            </w:r>
            <w:r w:rsidR="00D629BD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gistration of pregnant women with a formal health system, as </w:t>
            </w:r>
            <w:r w:rsidR="0005026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ported 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y women)</w:t>
            </w: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AA2FF8D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81B7F" w:rsidRPr="00244F1F" w14:paraId="35E2E236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5758EA45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9204425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181B7F" w:rsidRPr="00244F1F" w14:paraId="0D9AB4FA" w14:textId="77777777" w:rsidTr="00244F1F">
        <w:trPr>
          <w:trHeight w:val="229"/>
          <w:jc w:val="center"/>
        </w:trPr>
        <w:tc>
          <w:tcPr>
            <w:tcW w:w="266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5C0CEFE2" w14:textId="3057AF1C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iming of </w:t>
            </w:r>
            <w:r w:rsidR="00D629BD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st ANC visit</w:t>
            </w:r>
          </w:p>
        </w:tc>
        <w:tc>
          <w:tcPr>
            <w:tcW w:w="67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775B88C4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st Trimester (1-13 weeks)</w:t>
            </w:r>
          </w:p>
        </w:tc>
      </w:tr>
      <w:tr w:rsidR="00181B7F" w:rsidRPr="00244F1F" w14:paraId="03A5B8A6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031D9259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084044D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nd trimester (14-26 weeks)</w:t>
            </w:r>
          </w:p>
        </w:tc>
      </w:tr>
      <w:tr w:rsidR="00181B7F" w:rsidRPr="00244F1F" w14:paraId="7BE39ABE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07A9650A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895F4F9" w14:textId="77777777" w:rsidR="002A479C" w:rsidRPr="00244F1F" w:rsidRDefault="002A479C" w:rsidP="00B317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rd trimester (27-40 weeks)</w:t>
            </w:r>
          </w:p>
        </w:tc>
      </w:tr>
      <w:tr w:rsidR="00244F1F" w:rsidRPr="00244F1F" w14:paraId="2EA06422" w14:textId="77777777" w:rsidTr="00244F1F">
        <w:trPr>
          <w:trHeight w:val="229"/>
          <w:jc w:val="center"/>
        </w:trPr>
        <w:tc>
          <w:tcPr>
            <w:tcW w:w="26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79A57" w14:textId="77777777" w:rsidR="00244F1F" w:rsidRPr="00244F1F" w:rsidRDefault="00244F1F" w:rsidP="00A97A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sence of child’s father at any ANC visit</w:t>
            </w: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8EA46" w14:textId="77777777" w:rsidR="00244F1F" w:rsidRPr="00244F1F" w:rsidRDefault="00244F1F" w:rsidP="00A97A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(Child’s father has never accompanied his wife at any of the ANC visits)</w:t>
            </w:r>
          </w:p>
        </w:tc>
      </w:tr>
      <w:tr w:rsidR="00244F1F" w:rsidRPr="00244F1F" w14:paraId="33254F5A" w14:textId="77777777" w:rsidTr="00244F1F">
        <w:trPr>
          <w:trHeight w:val="229"/>
          <w:jc w:val="center"/>
        </w:trPr>
        <w:tc>
          <w:tcPr>
            <w:tcW w:w="266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5A2E4AFC" w14:textId="77777777" w:rsidR="00244F1F" w:rsidRPr="00244F1F" w:rsidRDefault="00244F1F" w:rsidP="00A97A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3CFF8F32" w14:textId="77777777" w:rsidR="00244F1F" w:rsidRPr="00244F1F" w:rsidRDefault="00244F1F" w:rsidP="00A97A2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 (Child’s father has accompanied her wife for at least one ANC visit)</w:t>
            </w:r>
          </w:p>
        </w:tc>
      </w:tr>
      <w:tr w:rsidR="00181B7F" w:rsidRPr="00244F1F" w14:paraId="091A54A9" w14:textId="77777777" w:rsidTr="00244F1F">
        <w:trPr>
          <w:trHeight w:val="637"/>
          <w:jc w:val="center"/>
        </w:trPr>
        <w:tc>
          <w:tcPr>
            <w:tcW w:w="26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5B46441" w14:textId="3AC8A22D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eived any I</w:t>
            </w:r>
            <w:r w:rsidR="0005026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tegrated 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05026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ld 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05026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velopment 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05026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vices (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DS</w:t>
            </w:r>
            <w:r w:rsidR="00050269"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nefits (supplementary food, health check-up, nutrition counselling, referral under Integrated Child development services scheme)</w:t>
            </w:r>
          </w:p>
          <w:p w14:paraId="54770DEB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65DD752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 (Received any of the services provided under ICDS for pregnant women)</w:t>
            </w:r>
          </w:p>
        </w:tc>
      </w:tr>
      <w:tr w:rsidR="002A479C" w:rsidRPr="00244F1F" w14:paraId="673BC23F" w14:textId="77777777" w:rsidTr="00244F1F">
        <w:trPr>
          <w:trHeight w:val="281"/>
          <w:jc w:val="center"/>
        </w:trPr>
        <w:tc>
          <w:tcPr>
            <w:tcW w:w="26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22E9236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</w:p>
        </w:tc>
        <w:tc>
          <w:tcPr>
            <w:tcW w:w="6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C1202" w14:textId="77777777" w:rsidR="002A479C" w:rsidRPr="00244F1F" w:rsidRDefault="002A479C" w:rsidP="00B3170B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</w:pPr>
            <w:r w:rsidRPr="00244F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 w:bidi="hi-IN"/>
              </w:rPr>
              <w:t>No (Did not receive any of the services provided under ICDS for pregnant women)</w:t>
            </w:r>
          </w:p>
        </w:tc>
      </w:tr>
    </w:tbl>
    <w:p w14:paraId="7A97DDD3" w14:textId="77777777" w:rsidR="002A479C" w:rsidRPr="00AD29C2" w:rsidRDefault="002A479C" w:rsidP="002A479C">
      <w:pPr>
        <w:tabs>
          <w:tab w:val="left" w:pos="1155"/>
        </w:tabs>
        <w:rPr>
          <w:rFonts w:ascii="Times New Roman" w:hAnsi="Times New Roman" w:cs="Times New Roman"/>
          <w:color w:val="000000" w:themeColor="text1"/>
        </w:rPr>
      </w:pPr>
    </w:p>
    <w:p w14:paraId="3988804D" w14:textId="127001FA" w:rsidR="0033695F" w:rsidRPr="0033695F" w:rsidRDefault="0033695F" w:rsidP="0033695F">
      <w:pPr>
        <w:tabs>
          <w:tab w:val="left" w:pos="1155"/>
        </w:tabs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3695F">
        <w:rPr>
          <w:rFonts w:ascii="Times New Roman" w:hAnsi="Times New Roman" w:cs="Times New Roman"/>
          <w:color w:val="000000" w:themeColor="text1"/>
          <w:sz w:val="20"/>
          <w:szCs w:val="20"/>
        </w:rPr>
        <w:t>*The Scheduled Castes (SCs) and Scheduled Tribes (STs) are officially designated groups of historically disadvantaged people in India.</w:t>
      </w:r>
    </w:p>
    <w:p w14:paraId="44AEE8D5" w14:textId="77777777" w:rsidR="0033695F" w:rsidRPr="0033695F" w:rsidRDefault="0033695F" w:rsidP="0033695F">
      <w:pPr>
        <w:tabs>
          <w:tab w:val="left" w:pos="1155"/>
        </w:tabs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033707" w14:textId="42040FEF" w:rsidR="00414917" w:rsidRPr="0033695F" w:rsidRDefault="0033695F" w:rsidP="0033695F">
      <w:pPr>
        <w:tabs>
          <w:tab w:val="left" w:pos="1155"/>
        </w:tabs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3695F">
        <w:rPr>
          <w:rFonts w:ascii="Times New Roman" w:hAnsi="Times New Roman" w:cs="Times New Roman"/>
          <w:color w:val="000000" w:themeColor="text1"/>
          <w:sz w:val="20"/>
          <w:szCs w:val="20"/>
        </w:rPr>
        <w:t>#Other Backward Caste (OBC) is a collective term used by the Government of India to classify castes which are educationally or socially disadvantaged.</w:t>
      </w:r>
    </w:p>
    <w:p w14:paraId="4562FF0E" w14:textId="77777777" w:rsidR="00414917" w:rsidRPr="00AD29C2" w:rsidRDefault="00414917" w:rsidP="002A479C">
      <w:pPr>
        <w:tabs>
          <w:tab w:val="left" w:pos="1155"/>
        </w:tabs>
        <w:rPr>
          <w:rFonts w:ascii="Times New Roman" w:hAnsi="Times New Roman" w:cs="Times New Roman"/>
          <w:color w:val="000000" w:themeColor="text1"/>
        </w:rPr>
      </w:pPr>
    </w:p>
    <w:p w14:paraId="01DF8B24" w14:textId="77777777" w:rsidR="00414917" w:rsidRPr="00AD29C2" w:rsidRDefault="00414917" w:rsidP="002A479C">
      <w:pPr>
        <w:tabs>
          <w:tab w:val="left" w:pos="1155"/>
        </w:tabs>
        <w:rPr>
          <w:rFonts w:ascii="Times New Roman" w:hAnsi="Times New Roman" w:cs="Times New Roman"/>
          <w:color w:val="000000" w:themeColor="text1"/>
        </w:rPr>
      </w:pPr>
    </w:p>
    <w:p w14:paraId="61D879B9" w14:textId="1D52117A" w:rsidR="00E36DD1" w:rsidRDefault="00E36DD1" w:rsidP="002A479C">
      <w:pPr>
        <w:tabs>
          <w:tab w:val="left" w:pos="1155"/>
        </w:tabs>
        <w:rPr>
          <w:rFonts w:ascii="Times New Roman" w:hAnsi="Times New Roman" w:cs="Times New Roman"/>
          <w:b/>
          <w:color w:val="000000" w:themeColor="text1"/>
        </w:rPr>
      </w:pPr>
    </w:p>
    <w:p w14:paraId="7075353B" w14:textId="5B881650" w:rsidR="00E36DD1" w:rsidRDefault="00E36DD1" w:rsidP="00E36DD1">
      <w:pPr>
        <w:rPr>
          <w:rFonts w:ascii="Times New Roman" w:hAnsi="Times New Roman" w:cs="Times New Roman"/>
        </w:rPr>
      </w:pPr>
    </w:p>
    <w:p w14:paraId="0ECCDAE6" w14:textId="77777777" w:rsidR="00414917" w:rsidRPr="00E36DD1" w:rsidRDefault="00414917" w:rsidP="00E36DD1">
      <w:pPr>
        <w:rPr>
          <w:rFonts w:ascii="Times New Roman" w:hAnsi="Times New Roman" w:cs="Times New Roman"/>
        </w:rPr>
      </w:pPr>
    </w:p>
    <w:sectPr w:rsidR="00414917" w:rsidRPr="00E36DD1" w:rsidSect="00E36DD1">
      <w:headerReference w:type="default" r:id="rId8"/>
      <w:footerReference w:type="default" r:id="rId9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0A702" w14:textId="77777777" w:rsidR="00AE01F1" w:rsidRDefault="00AE01F1" w:rsidP="00396A8B">
      <w:r>
        <w:separator/>
      </w:r>
    </w:p>
  </w:endnote>
  <w:endnote w:type="continuationSeparator" w:id="0">
    <w:p w14:paraId="59D6AC36" w14:textId="77777777" w:rsidR="00AE01F1" w:rsidRDefault="00AE01F1" w:rsidP="00396A8B">
      <w:r>
        <w:continuationSeparator/>
      </w:r>
    </w:p>
  </w:endnote>
  <w:endnote w:type="continuationNotice" w:id="1">
    <w:p w14:paraId="6AE5F232" w14:textId="77777777" w:rsidR="00AE01F1" w:rsidRDefault="00AE01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48E7B1" w14:textId="77777777" w:rsidR="00F90F07" w:rsidRDefault="00F90F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20A595" w14:textId="77777777" w:rsidR="00AE01F1" w:rsidRDefault="00AE01F1" w:rsidP="00396A8B">
      <w:r>
        <w:separator/>
      </w:r>
    </w:p>
  </w:footnote>
  <w:footnote w:type="continuationSeparator" w:id="0">
    <w:p w14:paraId="6467EC4B" w14:textId="77777777" w:rsidR="00AE01F1" w:rsidRDefault="00AE01F1" w:rsidP="00396A8B">
      <w:r>
        <w:continuationSeparator/>
      </w:r>
    </w:p>
  </w:footnote>
  <w:footnote w:type="continuationNotice" w:id="1">
    <w:p w14:paraId="2EA64443" w14:textId="77777777" w:rsidR="00AE01F1" w:rsidRDefault="00AE01F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8BC1BB" w14:textId="77777777" w:rsidR="00F90F07" w:rsidRDefault="00F90F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63465"/>
    <w:multiLevelType w:val="hybridMultilevel"/>
    <w:tmpl w:val="135CF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56A0C"/>
    <w:multiLevelType w:val="hybridMultilevel"/>
    <w:tmpl w:val="41FA7EBC"/>
    <w:lvl w:ilvl="0" w:tplc="558AF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C23C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8CCF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BA6B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8EC61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6CF2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D24F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6EC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DC7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610359"/>
    <w:multiLevelType w:val="hybridMultilevel"/>
    <w:tmpl w:val="AD6CB072"/>
    <w:lvl w:ilvl="0" w:tplc="AC26DE32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0E6BE2"/>
    <w:multiLevelType w:val="hybridMultilevel"/>
    <w:tmpl w:val="A740BAE2"/>
    <w:lvl w:ilvl="0" w:tplc="9490CF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DF7C3C"/>
    <w:multiLevelType w:val="hybridMultilevel"/>
    <w:tmpl w:val="E9C81B24"/>
    <w:lvl w:ilvl="0" w:tplc="DDF21346">
      <w:start w:val="1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C239A"/>
    <w:multiLevelType w:val="hybridMultilevel"/>
    <w:tmpl w:val="EB78025E"/>
    <w:lvl w:ilvl="0" w:tplc="1B028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205C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B2009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DA0B1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749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E294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7E1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AE41E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8462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D3E7959"/>
    <w:multiLevelType w:val="hybridMultilevel"/>
    <w:tmpl w:val="14C40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C468A2"/>
    <w:multiLevelType w:val="hybridMultilevel"/>
    <w:tmpl w:val="91A28516"/>
    <w:lvl w:ilvl="0" w:tplc="F32CA8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3D2560"/>
    <w:multiLevelType w:val="multilevel"/>
    <w:tmpl w:val="05D2A9FE"/>
    <w:lvl w:ilvl="0">
      <w:start w:val="19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30"/>
      <w:numFmt w:val="decimal"/>
      <w:lvlText w:val="%1-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7D9223D5"/>
    <w:multiLevelType w:val="hybridMultilevel"/>
    <w:tmpl w:val="533EE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2"/>
  </w:num>
  <w:num w:numId="4">
    <w:abstractNumId w:val="8"/>
  </w:num>
  <w:num w:numId="5">
    <w:abstractNumId w:val="4"/>
  </w:num>
  <w:num w:numId="6">
    <w:abstractNumId w:val="7"/>
  </w:num>
  <w:num w:numId="7">
    <w:abstractNumId w:val="3"/>
  </w:num>
  <w:num w:numId="8">
    <w:abstractNumId w:val="1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A1C"/>
    <w:rsid w:val="00000AB9"/>
    <w:rsid w:val="0000144D"/>
    <w:rsid w:val="00002730"/>
    <w:rsid w:val="00003798"/>
    <w:rsid w:val="000040DF"/>
    <w:rsid w:val="00006ACD"/>
    <w:rsid w:val="00007CD0"/>
    <w:rsid w:val="00010F3B"/>
    <w:rsid w:val="000114D9"/>
    <w:rsid w:val="00013CB8"/>
    <w:rsid w:val="000148E3"/>
    <w:rsid w:val="00014AD5"/>
    <w:rsid w:val="000164BD"/>
    <w:rsid w:val="000208E4"/>
    <w:rsid w:val="000210A3"/>
    <w:rsid w:val="000237D3"/>
    <w:rsid w:val="000238D7"/>
    <w:rsid w:val="00024819"/>
    <w:rsid w:val="000256BF"/>
    <w:rsid w:val="0002621E"/>
    <w:rsid w:val="00026B9B"/>
    <w:rsid w:val="000275B9"/>
    <w:rsid w:val="00027866"/>
    <w:rsid w:val="00033088"/>
    <w:rsid w:val="00033369"/>
    <w:rsid w:val="00036129"/>
    <w:rsid w:val="00036AD0"/>
    <w:rsid w:val="000379BA"/>
    <w:rsid w:val="00043BB7"/>
    <w:rsid w:val="0004528F"/>
    <w:rsid w:val="00046540"/>
    <w:rsid w:val="00050269"/>
    <w:rsid w:val="00050666"/>
    <w:rsid w:val="00050B63"/>
    <w:rsid w:val="000517CE"/>
    <w:rsid w:val="00052380"/>
    <w:rsid w:val="000540D6"/>
    <w:rsid w:val="00054CEF"/>
    <w:rsid w:val="00064A30"/>
    <w:rsid w:val="0006633B"/>
    <w:rsid w:val="00066486"/>
    <w:rsid w:val="00070D52"/>
    <w:rsid w:val="00073CA5"/>
    <w:rsid w:val="00074CC1"/>
    <w:rsid w:val="00074D93"/>
    <w:rsid w:val="0007723A"/>
    <w:rsid w:val="00077AE5"/>
    <w:rsid w:val="00080D2E"/>
    <w:rsid w:val="000819BE"/>
    <w:rsid w:val="00082EC8"/>
    <w:rsid w:val="0008316D"/>
    <w:rsid w:val="000837D5"/>
    <w:rsid w:val="000838EA"/>
    <w:rsid w:val="0008500E"/>
    <w:rsid w:val="00085360"/>
    <w:rsid w:val="00086836"/>
    <w:rsid w:val="00093D22"/>
    <w:rsid w:val="00095083"/>
    <w:rsid w:val="000A5360"/>
    <w:rsid w:val="000A6595"/>
    <w:rsid w:val="000B0ADE"/>
    <w:rsid w:val="000B3668"/>
    <w:rsid w:val="000B5930"/>
    <w:rsid w:val="000B6CB9"/>
    <w:rsid w:val="000C3563"/>
    <w:rsid w:val="000C4066"/>
    <w:rsid w:val="000C5B65"/>
    <w:rsid w:val="000C7992"/>
    <w:rsid w:val="000D1074"/>
    <w:rsid w:val="000D125F"/>
    <w:rsid w:val="000D4FC8"/>
    <w:rsid w:val="000D6CEE"/>
    <w:rsid w:val="000E12B9"/>
    <w:rsid w:val="000E17AA"/>
    <w:rsid w:val="000E1AE3"/>
    <w:rsid w:val="000E25DD"/>
    <w:rsid w:val="000F22CF"/>
    <w:rsid w:val="000F2754"/>
    <w:rsid w:val="000F294B"/>
    <w:rsid w:val="000F3EB2"/>
    <w:rsid w:val="000F4719"/>
    <w:rsid w:val="000F7EF6"/>
    <w:rsid w:val="00102A58"/>
    <w:rsid w:val="00103DD1"/>
    <w:rsid w:val="001040B1"/>
    <w:rsid w:val="0010648E"/>
    <w:rsid w:val="001109C4"/>
    <w:rsid w:val="00110FB6"/>
    <w:rsid w:val="00112556"/>
    <w:rsid w:val="00115003"/>
    <w:rsid w:val="00116500"/>
    <w:rsid w:val="00116ABC"/>
    <w:rsid w:val="00117979"/>
    <w:rsid w:val="00121707"/>
    <w:rsid w:val="00122AFD"/>
    <w:rsid w:val="00123B2C"/>
    <w:rsid w:val="00130627"/>
    <w:rsid w:val="00130A8E"/>
    <w:rsid w:val="0013134F"/>
    <w:rsid w:val="00132726"/>
    <w:rsid w:val="00133341"/>
    <w:rsid w:val="0013554B"/>
    <w:rsid w:val="00136265"/>
    <w:rsid w:val="001367A3"/>
    <w:rsid w:val="0013742A"/>
    <w:rsid w:val="00140503"/>
    <w:rsid w:val="00141DA0"/>
    <w:rsid w:val="00144E7A"/>
    <w:rsid w:val="00145D5A"/>
    <w:rsid w:val="00146378"/>
    <w:rsid w:val="00146508"/>
    <w:rsid w:val="00146B71"/>
    <w:rsid w:val="0014799A"/>
    <w:rsid w:val="00150580"/>
    <w:rsid w:val="001529A7"/>
    <w:rsid w:val="0015453F"/>
    <w:rsid w:val="00156C52"/>
    <w:rsid w:val="00160102"/>
    <w:rsid w:val="001604B8"/>
    <w:rsid w:val="0016198C"/>
    <w:rsid w:val="00162B42"/>
    <w:rsid w:val="001637D7"/>
    <w:rsid w:val="00165948"/>
    <w:rsid w:val="00166DE8"/>
    <w:rsid w:val="00167150"/>
    <w:rsid w:val="00167D56"/>
    <w:rsid w:val="001704EC"/>
    <w:rsid w:val="00170D7C"/>
    <w:rsid w:val="001713C8"/>
    <w:rsid w:val="001714E1"/>
    <w:rsid w:val="00172AE0"/>
    <w:rsid w:val="001733E6"/>
    <w:rsid w:val="00173EFC"/>
    <w:rsid w:val="00175B10"/>
    <w:rsid w:val="00176FBE"/>
    <w:rsid w:val="001800A3"/>
    <w:rsid w:val="00181B7F"/>
    <w:rsid w:val="001867CD"/>
    <w:rsid w:val="00186C30"/>
    <w:rsid w:val="00190750"/>
    <w:rsid w:val="00190E49"/>
    <w:rsid w:val="00191644"/>
    <w:rsid w:val="00191843"/>
    <w:rsid w:val="001918A9"/>
    <w:rsid w:val="001A0778"/>
    <w:rsid w:val="001A0999"/>
    <w:rsid w:val="001A1600"/>
    <w:rsid w:val="001A57D1"/>
    <w:rsid w:val="001A5C52"/>
    <w:rsid w:val="001A6D09"/>
    <w:rsid w:val="001B0B85"/>
    <w:rsid w:val="001B5C14"/>
    <w:rsid w:val="001B7464"/>
    <w:rsid w:val="001C22B0"/>
    <w:rsid w:val="001C29F9"/>
    <w:rsid w:val="001C517D"/>
    <w:rsid w:val="001C58B8"/>
    <w:rsid w:val="001C72FD"/>
    <w:rsid w:val="001C7601"/>
    <w:rsid w:val="001C7BF3"/>
    <w:rsid w:val="001C7D73"/>
    <w:rsid w:val="001D0308"/>
    <w:rsid w:val="001D04A9"/>
    <w:rsid w:val="001D18B8"/>
    <w:rsid w:val="001D1FA1"/>
    <w:rsid w:val="001D35A1"/>
    <w:rsid w:val="001D4F50"/>
    <w:rsid w:val="001D54EF"/>
    <w:rsid w:val="001E3CFE"/>
    <w:rsid w:val="001E3E9A"/>
    <w:rsid w:val="001E4B66"/>
    <w:rsid w:val="001E5FCB"/>
    <w:rsid w:val="001E6719"/>
    <w:rsid w:val="001E75E4"/>
    <w:rsid w:val="001E7E10"/>
    <w:rsid w:val="001F09C2"/>
    <w:rsid w:val="001F148B"/>
    <w:rsid w:val="001F3CFD"/>
    <w:rsid w:val="001F6B91"/>
    <w:rsid w:val="001F6DC0"/>
    <w:rsid w:val="00200A33"/>
    <w:rsid w:val="00201A2F"/>
    <w:rsid w:val="00201BC7"/>
    <w:rsid w:val="00207F5B"/>
    <w:rsid w:val="00210291"/>
    <w:rsid w:val="002109C5"/>
    <w:rsid w:val="00211ABE"/>
    <w:rsid w:val="00212E34"/>
    <w:rsid w:val="00212E4D"/>
    <w:rsid w:val="002135FB"/>
    <w:rsid w:val="0022173D"/>
    <w:rsid w:val="00223089"/>
    <w:rsid w:val="002263D7"/>
    <w:rsid w:val="00230F2F"/>
    <w:rsid w:val="00233EF8"/>
    <w:rsid w:val="002416BD"/>
    <w:rsid w:val="00243394"/>
    <w:rsid w:val="002446DB"/>
    <w:rsid w:val="00244F1F"/>
    <w:rsid w:val="00245A54"/>
    <w:rsid w:val="00246B81"/>
    <w:rsid w:val="00250327"/>
    <w:rsid w:val="00250A1C"/>
    <w:rsid w:val="00250CD5"/>
    <w:rsid w:val="00251C61"/>
    <w:rsid w:val="00252D0A"/>
    <w:rsid w:val="00254901"/>
    <w:rsid w:val="00257568"/>
    <w:rsid w:val="00260947"/>
    <w:rsid w:val="00261ED1"/>
    <w:rsid w:val="00263758"/>
    <w:rsid w:val="00264F49"/>
    <w:rsid w:val="00265CE1"/>
    <w:rsid w:val="00267340"/>
    <w:rsid w:val="0027150A"/>
    <w:rsid w:val="002724A8"/>
    <w:rsid w:val="002737D6"/>
    <w:rsid w:val="00273DDA"/>
    <w:rsid w:val="00275985"/>
    <w:rsid w:val="002761A6"/>
    <w:rsid w:val="00280D35"/>
    <w:rsid w:val="00281B64"/>
    <w:rsid w:val="00283845"/>
    <w:rsid w:val="002851E4"/>
    <w:rsid w:val="0028561A"/>
    <w:rsid w:val="00286802"/>
    <w:rsid w:val="00287ABA"/>
    <w:rsid w:val="00287B41"/>
    <w:rsid w:val="00293F1B"/>
    <w:rsid w:val="0029412E"/>
    <w:rsid w:val="0029574A"/>
    <w:rsid w:val="002958DC"/>
    <w:rsid w:val="00296409"/>
    <w:rsid w:val="00296F70"/>
    <w:rsid w:val="00297307"/>
    <w:rsid w:val="002A0057"/>
    <w:rsid w:val="002A1741"/>
    <w:rsid w:val="002A1E20"/>
    <w:rsid w:val="002A2879"/>
    <w:rsid w:val="002A479C"/>
    <w:rsid w:val="002A5688"/>
    <w:rsid w:val="002A5810"/>
    <w:rsid w:val="002A5ED4"/>
    <w:rsid w:val="002A6352"/>
    <w:rsid w:val="002A6704"/>
    <w:rsid w:val="002A6DEA"/>
    <w:rsid w:val="002B071D"/>
    <w:rsid w:val="002B1452"/>
    <w:rsid w:val="002B1A5B"/>
    <w:rsid w:val="002B1CCF"/>
    <w:rsid w:val="002B20A7"/>
    <w:rsid w:val="002B2444"/>
    <w:rsid w:val="002B430A"/>
    <w:rsid w:val="002B7622"/>
    <w:rsid w:val="002C13F3"/>
    <w:rsid w:val="002C2749"/>
    <w:rsid w:val="002C2D4B"/>
    <w:rsid w:val="002C3FDB"/>
    <w:rsid w:val="002C5972"/>
    <w:rsid w:val="002C65C4"/>
    <w:rsid w:val="002C6A1D"/>
    <w:rsid w:val="002C6C52"/>
    <w:rsid w:val="002C7A62"/>
    <w:rsid w:val="002D1A84"/>
    <w:rsid w:val="002D5BF5"/>
    <w:rsid w:val="002D6D7B"/>
    <w:rsid w:val="002E1ADB"/>
    <w:rsid w:val="002E453B"/>
    <w:rsid w:val="002E5072"/>
    <w:rsid w:val="002E571F"/>
    <w:rsid w:val="002E61E6"/>
    <w:rsid w:val="002E680B"/>
    <w:rsid w:val="002E6C6E"/>
    <w:rsid w:val="002F03B9"/>
    <w:rsid w:val="002F31BC"/>
    <w:rsid w:val="002F376B"/>
    <w:rsid w:val="002F5A91"/>
    <w:rsid w:val="002F6F74"/>
    <w:rsid w:val="00302D48"/>
    <w:rsid w:val="0030487E"/>
    <w:rsid w:val="0030656B"/>
    <w:rsid w:val="00310223"/>
    <w:rsid w:val="0031085F"/>
    <w:rsid w:val="00310A03"/>
    <w:rsid w:val="003110BC"/>
    <w:rsid w:val="003138F0"/>
    <w:rsid w:val="00314650"/>
    <w:rsid w:val="00315376"/>
    <w:rsid w:val="00315963"/>
    <w:rsid w:val="0032100C"/>
    <w:rsid w:val="00321A71"/>
    <w:rsid w:val="00321CF7"/>
    <w:rsid w:val="00322FFB"/>
    <w:rsid w:val="003232EF"/>
    <w:rsid w:val="00323B70"/>
    <w:rsid w:val="00324D43"/>
    <w:rsid w:val="00326517"/>
    <w:rsid w:val="00330E5A"/>
    <w:rsid w:val="00332BCF"/>
    <w:rsid w:val="00334516"/>
    <w:rsid w:val="0033524F"/>
    <w:rsid w:val="0033560C"/>
    <w:rsid w:val="0033695F"/>
    <w:rsid w:val="00343692"/>
    <w:rsid w:val="00350002"/>
    <w:rsid w:val="0035263A"/>
    <w:rsid w:val="00352E6C"/>
    <w:rsid w:val="00352E80"/>
    <w:rsid w:val="00355C44"/>
    <w:rsid w:val="00357929"/>
    <w:rsid w:val="00357DE3"/>
    <w:rsid w:val="003603D8"/>
    <w:rsid w:val="00361E5E"/>
    <w:rsid w:val="00362400"/>
    <w:rsid w:val="00362BFD"/>
    <w:rsid w:val="00363AAD"/>
    <w:rsid w:val="0037244B"/>
    <w:rsid w:val="00372649"/>
    <w:rsid w:val="003726D1"/>
    <w:rsid w:val="00375412"/>
    <w:rsid w:val="003757B6"/>
    <w:rsid w:val="00376A34"/>
    <w:rsid w:val="003779C5"/>
    <w:rsid w:val="00380BBC"/>
    <w:rsid w:val="003834B6"/>
    <w:rsid w:val="00383888"/>
    <w:rsid w:val="00385330"/>
    <w:rsid w:val="00387174"/>
    <w:rsid w:val="003949AB"/>
    <w:rsid w:val="00395A3D"/>
    <w:rsid w:val="00396A8B"/>
    <w:rsid w:val="00396E06"/>
    <w:rsid w:val="003A17A8"/>
    <w:rsid w:val="003A35CF"/>
    <w:rsid w:val="003A3EC1"/>
    <w:rsid w:val="003A4A71"/>
    <w:rsid w:val="003A53A8"/>
    <w:rsid w:val="003A6CF7"/>
    <w:rsid w:val="003B200A"/>
    <w:rsid w:val="003B365F"/>
    <w:rsid w:val="003B3874"/>
    <w:rsid w:val="003B3B02"/>
    <w:rsid w:val="003B4D38"/>
    <w:rsid w:val="003B4FE5"/>
    <w:rsid w:val="003B7400"/>
    <w:rsid w:val="003B7E04"/>
    <w:rsid w:val="003C2099"/>
    <w:rsid w:val="003C37B1"/>
    <w:rsid w:val="003C3D61"/>
    <w:rsid w:val="003C45CD"/>
    <w:rsid w:val="003C669E"/>
    <w:rsid w:val="003C681A"/>
    <w:rsid w:val="003C6DFB"/>
    <w:rsid w:val="003D0E32"/>
    <w:rsid w:val="003D2253"/>
    <w:rsid w:val="003D423F"/>
    <w:rsid w:val="003D4912"/>
    <w:rsid w:val="003D5E9F"/>
    <w:rsid w:val="003D6194"/>
    <w:rsid w:val="003D61F4"/>
    <w:rsid w:val="003E0744"/>
    <w:rsid w:val="003E111D"/>
    <w:rsid w:val="003E2742"/>
    <w:rsid w:val="003E321C"/>
    <w:rsid w:val="003E3EE2"/>
    <w:rsid w:val="003E624B"/>
    <w:rsid w:val="003E6413"/>
    <w:rsid w:val="003E696D"/>
    <w:rsid w:val="003F2741"/>
    <w:rsid w:val="003F3839"/>
    <w:rsid w:val="003F3EBE"/>
    <w:rsid w:val="003F5B57"/>
    <w:rsid w:val="004007ED"/>
    <w:rsid w:val="00400883"/>
    <w:rsid w:val="004027B5"/>
    <w:rsid w:val="004044BD"/>
    <w:rsid w:val="00404FEF"/>
    <w:rsid w:val="00407D6A"/>
    <w:rsid w:val="00412084"/>
    <w:rsid w:val="00414917"/>
    <w:rsid w:val="00417F43"/>
    <w:rsid w:val="00421199"/>
    <w:rsid w:val="00421AB3"/>
    <w:rsid w:val="004259EF"/>
    <w:rsid w:val="004274BB"/>
    <w:rsid w:val="0043042F"/>
    <w:rsid w:val="004309C9"/>
    <w:rsid w:val="00430E76"/>
    <w:rsid w:val="00432E4E"/>
    <w:rsid w:val="0043336B"/>
    <w:rsid w:val="00436B53"/>
    <w:rsid w:val="00437B61"/>
    <w:rsid w:val="00437BC7"/>
    <w:rsid w:val="00444E14"/>
    <w:rsid w:val="00445516"/>
    <w:rsid w:val="00445C3A"/>
    <w:rsid w:val="00452F8B"/>
    <w:rsid w:val="004530E6"/>
    <w:rsid w:val="0046120C"/>
    <w:rsid w:val="00461FD2"/>
    <w:rsid w:val="00462F79"/>
    <w:rsid w:val="004656DC"/>
    <w:rsid w:val="0046644E"/>
    <w:rsid w:val="00466DFB"/>
    <w:rsid w:val="004724EF"/>
    <w:rsid w:val="00473BBE"/>
    <w:rsid w:val="00473C7F"/>
    <w:rsid w:val="00475E1B"/>
    <w:rsid w:val="0047626A"/>
    <w:rsid w:val="0048000F"/>
    <w:rsid w:val="004823CE"/>
    <w:rsid w:val="00491B83"/>
    <w:rsid w:val="00491C1E"/>
    <w:rsid w:val="0049225D"/>
    <w:rsid w:val="00493B94"/>
    <w:rsid w:val="0049417C"/>
    <w:rsid w:val="00497804"/>
    <w:rsid w:val="00497C85"/>
    <w:rsid w:val="004A0252"/>
    <w:rsid w:val="004A0C97"/>
    <w:rsid w:val="004A0F84"/>
    <w:rsid w:val="004A4F54"/>
    <w:rsid w:val="004A55BF"/>
    <w:rsid w:val="004A622B"/>
    <w:rsid w:val="004A6CA4"/>
    <w:rsid w:val="004B02A5"/>
    <w:rsid w:val="004B1B2E"/>
    <w:rsid w:val="004B230A"/>
    <w:rsid w:val="004B4F54"/>
    <w:rsid w:val="004C0389"/>
    <w:rsid w:val="004C3427"/>
    <w:rsid w:val="004C3917"/>
    <w:rsid w:val="004C4790"/>
    <w:rsid w:val="004C496A"/>
    <w:rsid w:val="004C4CE8"/>
    <w:rsid w:val="004C5703"/>
    <w:rsid w:val="004D03CD"/>
    <w:rsid w:val="004D19CD"/>
    <w:rsid w:val="004D21BE"/>
    <w:rsid w:val="004D3252"/>
    <w:rsid w:val="004D3BE9"/>
    <w:rsid w:val="004D3E20"/>
    <w:rsid w:val="004D574C"/>
    <w:rsid w:val="004D5D83"/>
    <w:rsid w:val="004D6DA9"/>
    <w:rsid w:val="004D77EB"/>
    <w:rsid w:val="004D7B13"/>
    <w:rsid w:val="004E0B98"/>
    <w:rsid w:val="004E262E"/>
    <w:rsid w:val="004E6F31"/>
    <w:rsid w:val="004E7363"/>
    <w:rsid w:val="004F014C"/>
    <w:rsid w:val="004F1026"/>
    <w:rsid w:val="004F1B31"/>
    <w:rsid w:val="004F1F6F"/>
    <w:rsid w:val="004F5116"/>
    <w:rsid w:val="004F6FC0"/>
    <w:rsid w:val="0050131F"/>
    <w:rsid w:val="00503312"/>
    <w:rsid w:val="005100BA"/>
    <w:rsid w:val="00513AD9"/>
    <w:rsid w:val="00514ADB"/>
    <w:rsid w:val="00515BAB"/>
    <w:rsid w:val="005202C7"/>
    <w:rsid w:val="00520ADB"/>
    <w:rsid w:val="005225E0"/>
    <w:rsid w:val="005247A5"/>
    <w:rsid w:val="005257B4"/>
    <w:rsid w:val="00527E31"/>
    <w:rsid w:val="00530B68"/>
    <w:rsid w:val="00530E92"/>
    <w:rsid w:val="00531A9F"/>
    <w:rsid w:val="00532021"/>
    <w:rsid w:val="00535B3E"/>
    <w:rsid w:val="00537842"/>
    <w:rsid w:val="00537B1C"/>
    <w:rsid w:val="00540540"/>
    <w:rsid w:val="00543046"/>
    <w:rsid w:val="00544465"/>
    <w:rsid w:val="00544466"/>
    <w:rsid w:val="00544A43"/>
    <w:rsid w:val="00544CAF"/>
    <w:rsid w:val="00546CF2"/>
    <w:rsid w:val="00553078"/>
    <w:rsid w:val="0055351C"/>
    <w:rsid w:val="00553F95"/>
    <w:rsid w:val="005562BD"/>
    <w:rsid w:val="005576CF"/>
    <w:rsid w:val="00562628"/>
    <w:rsid w:val="00565AF7"/>
    <w:rsid w:val="00567FED"/>
    <w:rsid w:val="0057045C"/>
    <w:rsid w:val="005707DB"/>
    <w:rsid w:val="005726C5"/>
    <w:rsid w:val="005749E3"/>
    <w:rsid w:val="005755AE"/>
    <w:rsid w:val="005761A0"/>
    <w:rsid w:val="0057621E"/>
    <w:rsid w:val="00580274"/>
    <w:rsid w:val="00581423"/>
    <w:rsid w:val="0058277D"/>
    <w:rsid w:val="00582D0D"/>
    <w:rsid w:val="0058472E"/>
    <w:rsid w:val="00587333"/>
    <w:rsid w:val="00590269"/>
    <w:rsid w:val="00590F0C"/>
    <w:rsid w:val="005917F7"/>
    <w:rsid w:val="005A0DBC"/>
    <w:rsid w:val="005A115A"/>
    <w:rsid w:val="005A1B64"/>
    <w:rsid w:val="005A558D"/>
    <w:rsid w:val="005A6C70"/>
    <w:rsid w:val="005A7030"/>
    <w:rsid w:val="005A7200"/>
    <w:rsid w:val="005B0E6D"/>
    <w:rsid w:val="005B697A"/>
    <w:rsid w:val="005C0553"/>
    <w:rsid w:val="005C17F2"/>
    <w:rsid w:val="005C1A60"/>
    <w:rsid w:val="005C2225"/>
    <w:rsid w:val="005C58A4"/>
    <w:rsid w:val="005C77CE"/>
    <w:rsid w:val="005C7EAE"/>
    <w:rsid w:val="005D05F2"/>
    <w:rsid w:val="005D2580"/>
    <w:rsid w:val="005D5AD1"/>
    <w:rsid w:val="005D75F7"/>
    <w:rsid w:val="005E21B0"/>
    <w:rsid w:val="005E2877"/>
    <w:rsid w:val="005E6446"/>
    <w:rsid w:val="005E6C11"/>
    <w:rsid w:val="005F2F41"/>
    <w:rsid w:val="005F3219"/>
    <w:rsid w:val="005F3E49"/>
    <w:rsid w:val="005F475B"/>
    <w:rsid w:val="005F6D2E"/>
    <w:rsid w:val="005F6D31"/>
    <w:rsid w:val="006000E3"/>
    <w:rsid w:val="00600992"/>
    <w:rsid w:val="00600A50"/>
    <w:rsid w:val="00602F8B"/>
    <w:rsid w:val="00604158"/>
    <w:rsid w:val="00604ACE"/>
    <w:rsid w:val="006052B6"/>
    <w:rsid w:val="00610C6F"/>
    <w:rsid w:val="006131AF"/>
    <w:rsid w:val="006155C4"/>
    <w:rsid w:val="0062062B"/>
    <w:rsid w:val="006206ED"/>
    <w:rsid w:val="006224C7"/>
    <w:rsid w:val="0062511B"/>
    <w:rsid w:val="006261C5"/>
    <w:rsid w:val="0063031C"/>
    <w:rsid w:val="006333B0"/>
    <w:rsid w:val="0064500B"/>
    <w:rsid w:val="0064542C"/>
    <w:rsid w:val="006461E6"/>
    <w:rsid w:val="00647F53"/>
    <w:rsid w:val="006502D1"/>
    <w:rsid w:val="006505A7"/>
    <w:rsid w:val="00651C6F"/>
    <w:rsid w:val="00652645"/>
    <w:rsid w:val="006530BF"/>
    <w:rsid w:val="00657F28"/>
    <w:rsid w:val="006635F1"/>
    <w:rsid w:val="00663893"/>
    <w:rsid w:val="00664512"/>
    <w:rsid w:val="00665389"/>
    <w:rsid w:val="00665D00"/>
    <w:rsid w:val="00665E5C"/>
    <w:rsid w:val="006668CD"/>
    <w:rsid w:val="00666C04"/>
    <w:rsid w:val="00670789"/>
    <w:rsid w:val="006736DA"/>
    <w:rsid w:val="006772FA"/>
    <w:rsid w:val="0067783D"/>
    <w:rsid w:val="00677AC9"/>
    <w:rsid w:val="006815A8"/>
    <w:rsid w:val="006817B4"/>
    <w:rsid w:val="00682623"/>
    <w:rsid w:val="00686646"/>
    <w:rsid w:val="0068693E"/>
    <w:rsid w:val="00690F1D"/>
    <w:rsid w:val="0069160D"/>
    <w:rsid w:val="006919B5"/>
    <w:rsid w:val="00692654"/>
    <w:rsid w:val="00692F30"/>
    <w:rsid w:val="006937E1"/>
    <w:rsid w:val="00694E45"/>
    <w:rsid w:val="0069702C"/>
    <w:rsid w:val="006A0524"/>
    <w:rsid w:val="006A1BB4"/>
    <w:rsid w:val="006A395E"/>
    <w:rsid w:val="006A3C7D"/>
    <w:rsid w:val="006B0149"/>
    <w:rsid w:val="006B455F"/>
    <w:rsid w:val="006B5B70"/>
    <w:rsid w:val="006B6233"/>
    <w:rsid w:val="006B632F"/>
    <w:rsid w:val="006C1F44"/>
    <w:rsid w:val="006C6C74"/>
    <w:rsid w:val="006D1389"/>
    <w:rsid w:val="006D3A20"/>
    <w:rsid w:val="006D3B4F"/>
    <w:rsid w:val="006D408D"/>
    <w:rsid w:val="006D4277"/>
    <w:rsid w:val="006D4F14"/>
    <w:rsid w:val="006D589A"/>
    <w:rsid w:val="006E12CB"/>
    <w:rsid w:val="006E1E57"/>
    <w:rsid w:val="006E30F5"/>
    <w:rsid w:val="006E54C6"/>
    <w:rsid w:val="006E6282"/>
    <w:rsid w:val="006F07CE"/>
    <w:rsid w:val="006F1EA6"/>
    <w:rsid w:val="006F269A"/>
    <w:rsid w:val="006F3AC1"/>
    <w:rsid w:val="006F4F6D"/>
    <w:rsid w:val="006F5BEE"/>
    <w:rsid w:val="006F6620"/>
    <w:rsid w:val="0070066E"/>
    <w:rsid w:val="00702882"/>
    <w:rsid w:val="00702C79"/>
    <w:rsid w:val="00703DA1"/>
    <w:rsid w:val="0070796E"/>
    <w:rsid w:val="00710C4B"/>
    <w:rsid w:val="0071195C"/>
    <w:rsid w:val="00713CA4"/>
    <w:rsid w:val="007146DA"/>
    <w:rsid w:val="00714F73"/>
    <w:rsid w:val="00715B4E"/>
    <w:rsid w:val="00716778"/>
    <w:rsid w:val="00716864"/>
    <w:rsid w:val="00716F4B"/>
    <w:rsid w:val="007178B6"/>
    <w:rsid w:val="00717B62"/>
    <w:rsid w:val="00720686"/>
    <w:rsid w:val="007210EF"/>
    <w:rsid w:val="00723465"/>
    <w:rsid w:val="0073006C"/>
    <w:rsid w:val="00733CFB"/>
    <w:rsid w:val="0073521B"/>
    <w:rsid w:val="0073699F"/>
    <w:rsid w:val="00736E99"/>
    <w:rsid w:val="0074389C"/>
    <w:rsid w:val="0074489B"/>
    <w:rsid w:val="00744B8B"/>
    <w:rsid w:val="00746796"/>
    <w:rsid w:val="00747A4D"/>
    <w:rsid w:val="00747CC9"/>
    <w:rsid w:val="00750108"/>
    <w:rsid w:val="00752D4D"/>
    <w:rsid w:val="0075598A"/>
    <w:rsid w:val="00756AA2"/>
    <w:rsid w:val="007572E2"/>
    <w:rsid w:val="00760FE0"/>
    <w:rsid w:val="00763E5C"/>
    <w:rsid w:val="00764082"/>
    <w:rsid w:val="007642B2"/>
    <w:rsid w:val="00764331"/>
    <w:rsid w:val="007709CE"/>
    <w:rsid w:val="00774FE3"/>
    <w:rsid w:val="00780A55"/>
    <w:rsid w:val="007816D3"/>
    <w:rsid w:val="00785E45"/>
    <w:rsid w:val="007860DB"/>
    <w:rsid w:val="007877CA"/>
    <w:rsid w:val="00790FB7"/>
    <w:rsid w:val="00792126"/>
    <w:rsid w:val="00792FFF"/>
    <w:rsid w:val="007968A8"/>
    <w:rsid w:val="00796A5B"/>
    <w:rsid w:val="007A2B26"/>
    <w:rsid w:val="007A31DA"/>
    <w:rsid w:val="007A42E9"/>
    <w:rsid w:val="007B0AAE"/>
    <w:rsid w:val="007B0E81"/>
    <w:rsid w:val="007B191B"/>
    <w:rsid w:val="007B2683"/>
    <w:rsid w:val="007B2F41"/>
    <w:rsid w:val="007B3DBD"/>
    <w:rsid w:val="007B43B8"/>
    <w:rsid w:val="007B517C"/>
    <w:rsid w:val="007B56B9"/>
    <w:rsid w:val="007C08E8"/>
    <w:rsid w:val="007C4858"/>
    <w:rsid w:val="007C4F67"/>
    <w:rsid w:val="007C54C2"/>
    <w:rsid w:val="007C5B59"/>
    <w:rsid w:val="007C6DD8"/>
    <w:rsid w:val="007C7803"/>
    <w:rsid w:val="007D0116"/>
    <w:rsid w:val="007D3B09"/>
    <w:rsid w:val="007D452B"/>
    <w:rsid w:val="007D619A"/>
    <w:rsid w:val="007D66DB"/>
    <w:rsid w:val="007D79C6"/>
    <w:rsid w:val="007E030C"/>
    <w:rsid w:val="007E2DF9"/>
    <w:rsid w:val="007E5B9E"/>
    <w:rsid w:val="007E7E41"/>
    <w:rsid w:val="007F0343"/>
    <w:rsid w:val="007F1627"/>
    <w:rsid w:val="007F3B21"/>
    <w:rsid w:val="007F3BE5"/>
    <w:rsid w:val="007F446E"/>
    <w:rsid w:val="007F5417"/>
    <w:rsid w:val="007F6ECA"/>
    <w:rsid w:val="007F736C"/>
    <w:rsid w:val="00801362"/>
    <w:rsid w:val="00802652"/>
    <w:rsid w:val="00803E7F"/>
    <w:rsid w:val="0080554B"/>
    <w:rsid w:val="008061B3"/>
    <w:rsid w:val="008064D8"/>
    <w:rsid w:val="00807043"/>
    <w:rsid w:val="00812D1D"/>
    <w:rsid w:val="00815323"/>
    <w:rsid w:val="00815E21"/>
    <w:rsid w:val="00816419"/>
    <w:rsid w:val="00822998"/>
    <w:rsid w:val="0082358E"/>
    <w:rsid w:val="008243B8"/>
    <w:rsid w:val="00827507"/>
    <w:rsid w:val="0082751B"/>
    <w:rsid w:val="00833C47"/>
    <w:rsid w:val="008344FA"/>
    <w:rsid w:val="00835BDD"/>
    <w:rsid w:val="00836515"/>
    <w:rsid w:val="00840514"/>
    <w:rsid w:val="00841E77"/>
    <w:rsid w:val="00842047"/>
    <w:rsid w:val="0084251A"/>
    <w:rsid w:val="00843CD9"/>
    <w:rsid w:val="00844BC0"/>
    <w:rsid w:val="00844C19"/>
    <w:rsid w:val="00846E7C"/>
    <w:rsid w:val="00847261"/>
    <w:rsid w:val="00847A58"/>
    <w:rsid w:val="00852444"/>
    <w:rsid w:val="00854CC8"/>
    <w:rsid w:val="00855616"/>
    <w:rsid w:val="008563C7"/>
    <w:rsid w:val="00857EA2"/>
    <w:rsid w:val="0086232C"/>
    <w:rsid w:val="00864D45"/>
    <w:rsid w:val="00865FC6"/>
    <w:rsid w:val="0086737B"/>
    <w:rsid w:val="00867458"/>
    <w:rsid w:val="008678FF"/>
    <w:rsid w:val="00874357"/>
    <w:rsid w:val="0087462C"/>
    <w:rsid w:val="0087549E"/>
    <w:rsid w:val="008767D9"/>
    <w:rsid w:val="00876B88"/>
    <w:rsid w:val="008814A9"/>
    <w:rsid w:val="00885283"/>
    <w:rsid w:val="00885798"/>
    <w:rsid w:val="008860A4"/>
    <w:rsid w:val="0088638E"/>
    <w:rsid w:val="00887124"/>
    <w:rsid w:val="00890584"/>
    <w:rsid w:val="008905F5"/>
    <w:rsid w:val="008931C1"/>
    <w:rsid w:val="00893CB0"/>
    <w:rsid w:val="00893CF0"/>
    <w:rsid w:val="00895FB9"/>
    <w:rsid w:val="008A1F15"/>
    <w:rsid w:val="008A21D5"/>
    <w:rsid w:val="008A3EB7"/>
    <w:rsid w:val="008A4951"/>
    <w:rsid w:val="008A57BE"/>
    <w:rsid w:val="008A5DF6"/>
    <w:rsid w:val="008A5F1E"/>
    <w:rsid w:val="008A746A"/>
    <w:rsid w:val="008B16FF"/>
    <w:rsid w:val="008B2006"/>
    <w:rsid w:val="008B2028"/>
    <w:rsid w:val="008B5045"/>
    <w:rsid w:val="008B511F"/>
    <w:rsid w:val="008B5F0E"/>
    <w:rsid w:val="008B63F8"/>
    <w:rsid w:val="008B75E0"/>
    <w:rsid w:val="008B7DD3"/>
    <w:rsid w:val="008C2508"/>
    <w:rsid w:val="008C3A7B"/>
    <w:rsid w:val="008C6492"/>
    <w:rsid w:val="008C7168"/>
    <w:rsid w:val="008C77FB"/>
    <w:rsid w:val="008D1681"/>
    <w:rsid w:val="008D2AF3"/>
    <w:rsid w:val="008D4592"/>
    <w:rsid w:val="008D4C7C"/>
    <w:rsid w:val="008D550D"/>
    <w:rsid w:val="008D555E"/>
    <w:rsid w:val="008D56BA"/>
    <w:rsid w:val="008D7AA2"/>
    <w:rsid w:val="008E10C9"/>
    <w:rsid w:val="008E6775"/>
    <w:rsid w:val="008E6C46"/>
    <w:rsid w:val="008F0280"/>
    <w:rsid w:val="008F1A6C"/>
    <w:rsid w:val="008F2F91"/>
    <w:rsid w:val="008F51A1"/>
    <w:rsid w:val="00901738"/>
    <w:rsid w:val="00902C76"/>
    <w:rsid w:val="00904B95"/>
    <w:rsid w:val="00904D7E"/>
    <w:rsid w:val="00911D7D"/>
    <w:rsid w:val="009137DB"/>
    <w:rsid w:val="00915475"/>
    <w:rsid w:val="00916785"/>
    <w:rsid w:val="009220BD"/>
    <w:rsid w:val="00923C83"/>
    <w:rsid w:val="00925EBF"/>
    <w:rsid w:val="009362AF"/>
    <w:rsid w:val="009374A7"/>
    <w:rsid w:val="009403BD"/>
    <w:rsid w:val="0094106D"/>
    <w:rsid w:val="00941474"/>
    <w:rsid w:val="009434F5"/>
    <w:rsid w:val="00943CE6"/>
    <w:rsid w:val="00946192"/>
    <w:rsid w:val="00946EEE"/>
    <w:rsid w:val="00950655"/>
    <w:rsid w:val="00950B49"/>
    <w:rsid w:val="00952B74"/>
    <w:rsid w:val="00954AA3"/>
    <w:rsid w:val="00956345"/>
    <w:rsid w:val="0096154E"/>
    <w:rsid w:val="00962C04"/>
    <w:rsid w:val="00964672"/>
    <w:rsid w:val="00965017"/>
    <w:rsid w:val="00966F4F"/>
    <w:rsid w:val="0098084C"/>
    <w:rsid w:val="00981E99"/>
    <w:rsid w:val="009858C8"/>
    <w:rsid w:val="00985ED3"/>
    <w:rsid w:val="009873E8"/>
    <w:rsid w:val="009909A5"/>
    <w:rsid w:val="0099184C"/>
    <w:rsid w:val="00993C3D"/>
    <w:rsid w:val="00993D8E"/>
    <w:rsid w:val="00995E6B"/>
    <w:rsid w:val="00996E94"/>
    <w:rsid w:val="009979C6"/>
    <w:rsid w:val="009A27A5"/>
    <w:rsid w:val="009A38AD"/>
    <w:rsid w:val="009A5AFE"/>
    <w:rsid w:val="009B0B1D"/>
    <w:rsid w:val="009B10C5"/>
    <w:rsid w:val="009B1592"/>
    <w:rsid w:val="009B18C7"/>
    <w:rsid w:val="009B3936"/>
    <w:rsid w:val="009B4203"/>
    <w:rsid w:val="009B4657"/>
    <w:rsid w:val="009B697F"/>
    <w:rsid w:val="009B7C1D"/>
    <w:rsid w:val="009C1261"/>
    <w:rsid w:val="009C3D12"/>
    <w:rsid w:val="009C5885"/>
    <w:rsid w:val="009C714F"/>
    <w:rsid w:val="009D2FD6"/>
    <w:rsid w:val="009D6DCC"/>
    <w:rsid w:val="009D7DF7"/>
    <w:rsid w:val="009D7F6F"/>
    <w:rsid w:val="009E0288"/>
    <w:rsid w:val="009E163D"/>
    <w:rsid w:val="009E17B4"/>
    <w:rsid w:val="009E21A4"/>
    <w:rsid w:val="009E4332"/>
    <w:rsid w:val="009E4F38"/>
    <w:rsid w:val="009E62EC"/>
    <w:rsid w:val="009E7D2F"/>
    <w:rsid w:val="009F2F5D"/>
    <w:rsid w:val="009F47C4"/>
    <w:rsid w:val="009F6DD3"/>
    <w:rsid w:val="00A046B0"/>
    <w:rsid w:val="00A05263"/>
    <w:rsid w:val="00A05F14"/>
    <w:rsid w:val="00A1120C"/>
    <w:rsid w:val="00A11E65"/>
    <w:rsid w:val="00A128C4"/>
    <w:rsid w:val="00A163D0"/>
    <w:rsid w:val="00A20E43"/>
    <w:rsid w:val="00A21BAC"/>
    <w:rsid w:val="00A21C29"/>
    <w:rsid w:val="00A2250B"/>
    <w:rsid w:val="00A23771"/>
    <w:rsid w:val="00A23783"/>
    <w:rsid w:val="00A23E11"/>
    <w:rsid w:val="00A242CF"/>
    <w:rsid w:val="00A26DC1"/>
    <w:rsid w:val="00A3102E"/>
    <w:rsid w:val="00A3115F"/>
    <w:rsid w:val="00A35761"/>
    <w:rsid w:val="00A3697D"/>
    <w:rsid w:val="00A373F1"/>
    <w:rsid w:val="00A40363"/>
    <w:rsid w:val="00A40F3D"/>
    <w:rsid w:val="00A43292"/>
    <w:rsid w:val="00A43CCB"/>
    <w:rsid w:val="00A520F5"/>
    <w:rsid w:val="00A53222"/>
    <w:rsid w:val="00A541CC"/>
    <w:rsid w:val="00A548F4"/>
    <w:rsid w:val="00A54A44"/>
    <w:rsid w:val="00A5780B"/>
    <w:rsid w:val="00A604A7"/>
    <w:rsid w:val="00A606FD"/>
    <w:rsid w:val="00A6090D"/>
    <w:rsid w:val="00A64B6E"/>
    <w:rsid w:val="00A66E73"/>
    <w:rsid w:val="00A716F6"/>
    <w:rsid w:val="00A72ECA"/>
    <w:rsid w:val="00A75FA2"/>
    <w:rsid w:val="00A76FB3"/>
    <w:rsid w:val="00A82400"/>
    <w:rsid w:val="00A83303"/>
    <w:rsid w:val="00A85231"/>
    <w:rsid w:val="00A853AC"/>
    <w:rsid w:val="00A97554"/>
    <w:rsid w:val="00AA2C60"/>
    <w:rsid w:val="00AA3302"/>
    <w:rsid w:val="00AA4622"/>
    <w:rsid w:val="00AA5A3C"/>
    <w:rsid w:val="00AA6FD3"/>
    <w:rsid w:val="00AB0489"/>
    <w:rsid w:val="00AB1A9F"/>
    <w:rsid w:val="00AB2D16"/>
    <w:rsid w:val="00AB3341"/>
    <w:rsid w:val="00AB378B"/>
    <w:rsid w:val="00AB4337"/>
    <w:rsid w:val="00AB4785"/>
    <w:rsid w:val="00AB7912"/>
    <w:rsid w:val="00AC64DD"/>
    <w:rsid w:val="00AC66CA"/>
    <w:rsid w:val="00AC78EA"/>
    <w:rsid w:val="00AD0329"/>
    <w:rsid w:val="00AD0CA1"/>
    <w:rsid w:val="00AD1631"/>
    <w:rsid w:val="00AD198E"/>
    <w:rsid w:val="00AD2223"/>
    <w:rsid w:val="00AD247E"/>
    <w:rsid w:val="00AD29C2"/>
    <w:rsid w:val="00AD29D7"/>
    <w:rsid w:val="00AD5317"/>
    <w:rsid w:val="00AD5B37"/>
    <w:rsid w:val="00AD5D22"/>
    <w:rsid w:val="00AD68A6"/>
    <w:rsid w:val="00AE01F1"/>
    <w:rsid w:val="00AE3087"/>
    <w:rsid w:val="00AE49D9"/>
    <w:rsid w:val="00AE4A76"/>
    <w:rsid w:val="00AE687D"/>
    <w:rsid w:val="00AE7230"/>
    <w:rsid w:val="00AF003E"/>
    <w:rsid w:val="00AF154E"/>
    <w:rsid w:val="00AF467E"/>
    <w:rsid w:val="00B02DE2"/>
    <w:rsid w:val="00B06EFC"/>
    <w:rsid w:val="00B07733"/>
    <w:rsid w:val="00B12D50"/>
    <w:rsid w:val="00B132DD"/>
    <w:rsid w:val="00B201CC"/>
    <w:rsid w:val="00B21C03"/>
    <w:rsid w:val="00B24B06"/>
    <w:rsid w:val="00B25A40"/>
    <w:rsid w:val="00B30166"/>
    <w:rsid w:val="00B302E0"/>
    <w:rsid w:val="00B3170B"/>
    <w:rsid w:val="00B328ED"/>
    <w:rsid w:val="00B32DFA"/>
    <w:rsid w:val="00B3461E"/>
    <w:rsid w:val="00B40CCF"/>
    <w:rsid w:val="00B41B43"/>
    <w:rsid w:val="00B424D7"/>
    <w:rsid w:val="00B427CE"/>
    <w:rsid w:val="00B44996"/>
    <w:rsid w:val="00B455CC"/>
    <w:rsid w:val="00B4620A"/>
    <w:rsid w:val="00B471F2"/>
    <w:rsid w:val="00B4761E"/>
    <w:rsid w:val="00B50F66"/>
    <w:rsid w:val="00B5142D"/>
    <w:rsid w:val="00B51F67"/>
    <w:rsid w:val="00B527AE"/>
    <w:rsid w:val="00B52CE5"/>
    <w:rsid w:val="00B52DCD"/>
    <w:rsid w:val="00B53B65"/>
    <w:rsid w:val="00B54A2D"/>
    <w:rsid w:val="00B54E1B"/>
    <w:rsid w:val="00B60A6E"/>
    <w:rsid w:val="00B613CA"/>
    <w:rsid w:val="00B65481"/>
    <w:rsid w:val="00B6591D"/>
    <w:rsid w:val="00B67147"/>
    <w:rsid w:val="00B71B9B"/>
    <w:rsid w:val="00B71CA1"/>
    <w:rsid w:val="00B734F1"/>
    <w:rsid w:val="00B75984"/>
    <w:rsid w:val="00B76711"/>
    <w:rsid w:val="00B7697E"/>
    <w:rsid w:val="00B76B26"/>
    <w:rsid w:val="00B7769A"/>
    <w:rsid w:val="00B834D5"/>
    <w:rsid w:val="00B847F8"/>
    <w:rsid w:val="00B84C65"/>
    <w:rsid w:val="00B85109"/>
    <w:rsid w:val="00B90788"/>
    <w:rsid w:val="00B91059"/>
    <w:rsid w:val="00B9324E"/>
    <w:rsid w:val="00B94222"/>
    <w:rsid w:val="00B94CCD"/>
    <w:rsid w:val="00B9520B"/>
    <w:rsid w:val="00B95769"/>
    <w:rsid w:val="00B967F2"/>
    <w:rsid w:val="00BA17C1"/>
    <w:rsid w:val="00BA23E6"/>
    <w:rsid w:val="00BA2D1D"/>
    <w:rsid w:val="00BA44EC"/>
    <w:rsid w:val="00BA4584"/>
    <w:rsid w:val="00BA5C52"/>
    <w:rsid w:val="00BA5F20"/>
    <w:rsid w:val="00BA7594"/>
    <w:rsid w:val="00BC082A"/>
    <w:rsid w:val="00BC0991"/>
    <w:rsid w:val="00BC1323"/>
    <w:rsid w:val="00BC25A5"/>
    <w:rsid w:val="00BC3FF5"/>
    <w:rsid w:val="00BC43DF"/>
    <w:rsid w:val="00BD103D"/>
    <w:rsid w:val="00BD108D"/>
    <w:rsid w:val="00BD140D"/>
    <w:rsid w:val="00BD1AA2"/>
    <w:rsid w:val="00BD3A68"/>
    <w:rsid w:val="00BD52EA"/>
    <w:rsid w:val="00BE038F"/>
    <w:rsid w:val="00BE0CFE"/>
    <w:rsid w:val="00BE3651"/>
    <w:rsid w:val="00BE4775"/>
    <w:rsid w:val="00BE4874"/>
    <w:rsid w:val="00BE4CC0"/>
    <w:rsid w:val="00BE5B72"/>
    <w:rsid w:val="00BE69D9"/>
    <w:rsid w:val="00BE7FFC"/>
    <w:rsid w:val="00BF06E2"/>
    <w:rsid w:val="00BF6646"/>
    <w:rsid w:val="00C027D3"/>
    <w:rsid w:val="00C0293A"/>
    <w:rsid w:val="00C0499E"/>
    <w:rsid w:val="00C05EB6"/>
    <w:rsid w:val="00C0639E"/>
    <w:rsid w:val="00C1042D"/>
    <w:rsid w:val="00C109FC"/>
    <w:rsid w:val="00C13E9C"/>
    <w:rsid w:val="00C13EE8"/>
    <w:rsid w:val="00C2189C"/>
    <w:rsid w:val="00C21BCC"/>
    <w:rsid w:val="00C22283"/>
    <w:rsid w:val="00C22ACD"/>
    <w:rsid w:val="00C23017"/>
    <w:rsid w:val="00C2335C"/>
    <w:rsid w:val="00C27FB8"/>
    <w:rsid w:val="00C30B35"/>
    <w:rsid w:val="00C31349"/>
    <w:rsid w:val="00C314DA"/>
    <w:rsid w:val="00C356E1"/>
    <w:rsid w:val="00C35E17"/>
    <w:rsid w:val="00C35E84"/>
    <w:rsid w:val="00C402DE"/>
    <w:rsid w:val="00C40AB9"/>
    <w:rsid w:val="00C41AF3"/>
    <w:rsid w:val="00C47F11"/>
    <w:rsid w:val="00C53AA7"/>
    <w:rsid w:val="00C53E45"/>
    <w:rsid w:val="00C5488D"/>
    <w:rsid w:val="00C61D34"/>
    <w:rsid w:val="00C61DF8"/>
    <w:rsid w:val="00C6230D"/>
    <w:rsid w:val="00C63B85"/>
    <w:rsid w:val="00C64410"/>
    <w:rsid w:val="00C66571"/>
    <w:rsid w:val="00C66E15"/>
    <w:rsid w:val="00C730B6"/>
    <w:rsid w:val="00C73598"/>
    <w:rsid w:val="00C80D85"/>
    <w:rsid w:val="00C810EA"/>
    <w:rsid w:val="00C82E92"/>
    <w:rsid w:val="00C8380C"/>
    <w:rsid w:val="00C87E7D"/>
    <w:rsid w:val="00C91EF0"/>
    <w:rsid w:val="00C92711"/>
    <w:rsid w:val="00C92D09"/>
    <w:rsid w:val="00C93224"/>
    <w:rsid w:val="00C9565E"/>
    <w:rsid w:val="00C976AC"/>
    <w:rsid w:val="00CA0A54"/>
    <w:rsid w:val="00CA2102"/>
    <w:rsid w:val="00CA220B"/>
    <w:rsid w:val="00CA2363"/>
    <w:rsid w:val="00CA4131"/>
    <w:rsid w:val="00CA5A37"/>
    <w:rsid w:val="00CA6BAA"/>
    <w:rsid w:val="00CB0C14"/>
    <w:rsid w:val="00CB217E"/>
    <w:rsid w:val="00CB61A0"/>
    <w:rsid w:val="00CC2058"/>
    <w:rsid w:val="00CC269C"/>
    <w:rsid w:val="00CC2D3C"/>
    <w:rsid w:val="00CC558A"/>
    <w:rsid w:val="00CC5BFE"/>
    <w:rsid w:val="00CC6D51"/>
    <w:rsid w:val="00CC7359"/>
    <w:rsid w:val="00CC7E53"/>
    <w:rsid w:val="00CD5195"/>
    <w:rsid w:val="00CE0280"/>
    <w:rsid w:val="00CE3825"/>
    <w:rsid w:val="00CE3A6D"/>
    <w:rsid w:val="00CE6FDF"/>
    <w:rsid w:val="00CE72CF"/>
    <w:rsid w:val="00CE7CA5"/>
    <w:rsid w:val="00CF0252"/>
    <w:rsid w:val="00CF22F3"/>
    <w:rsid w:val="00CF3DC8"/>
    <w:rsid w:val="00CF5EC4"/>
    <w:rsid w:val="00D03553"/>
    <w:rsid w:val="00D0522A"/>
    <w:rsid w:val="00D07E86"/>
    <w:rsid w:val="00D11AB6"/>
    <w:rsid w:val="00D12899"/>
    <w:rsid w:val="00D13281"/>
    <w:rsid w:val="00D13430"/>
    <w:rsid w:val="00D139A1"/>
    <w:rsid w:val="00D13A22"/>
    <w:rsid w:val="00D179C4"/>
    <w:rsid w:val="00D21F8F"/>
    <w:rsid w:val="00D266C8"/>
    <w:rsid w:val="00D27B7F"/>
    <w:rsid w:val="00D339EE"/>
    <w:rsid w:val="00D33E31"/>
    <w:rsid w:val="00D42C6C"/>
    <w:rsid w:val="00D43AE3"/>
    <w:rsid w:val="00D44ED4"/>
    <w:rsid w:val="00D51BEF"/>
    <w:rsid w:val="00D51E1A"/>
    <w:rsid w:val="00D525E6"/>
    <w:rsid w:val="00D53FC2"/>
    <w:rsid w:val="00D552F0"/>
    <w:rsid w:val="00D56A76"/>
    <w:rsid w:val="00D629BD"/>
    <w:rsid w:val="00D6603A"/>
    <w:rsid w:val="00D66CA6"/>
    <w:rsid w:val="00D67958"/>
    <w:rsid w:val="00D75582"/>
    <w:rsid w:val="00D84240"/>
    <w:rsid w:val="00D87CFC"/>
    <w:rsid w:val="00D9160A"/>
    <w:rsid w:val="00D92823"/>
    <w:rsid w:val="00D92FB2"/>
    <w:rsid w:val="00D933DA"/>
    <w:rsid w:val="00D9408A"/>
    <w:rsid w:val="00D95E2C"/>
    <w:rsid w:val="00D96232"/>
    <w:rsid w:val="00D97E6B"/>
    <w:rsid w:val="00DA0A74"/>
    <w:rsid w:val="00DA1204"/>
    <w:rsid w:val="00DA6576"/>
    <w:rsid w:val="00DA79F7"/>
    <w:rsid w:val="00DA7B29"/>
    <w:rsid w:val="00DB02C0"/>
    <w:rsid w:val="00DB13EF"/>
    <w:rsid w:val="00DB442B"/>
    <w:rsid w:val="00DB670C"/>
    <w:rsid w:val="00DC2500"/>
    <w:rsid w:val="00DC26AA"/>
    <w:rsid w:val="00DC4AFB"/>
    <w:rsid w:val="00DC4BF3"/>
    <w:rsid w:val="00DC4E7B"/>
    <w:rsid w:val="00DC4E99"/>
    <w:rsid w:val="00DC734D"/>
    <w:rsid w:val="00DD1607"/>
    <w:rsid w:val="00DD171D"/>
    <w:rsid w:val="00DD1762"/>
    <w:rsid w:val="00DD27C2"/>
    <w:rsid w:val="00DD5DDB"/>
    <w:rsid w:val="00DD65A5"/>
    <w:rsid w:val="00DD7442"/>
    <w:rsid w:val="00DD7FCD"/>
    <w:rsid w:val="00DE021F"/>
    <w:rsid w:val="00DE186B"/>
    <w:rsid w:val="00DE24EA"/>
    <w:rsid w:val="00DE263C"/>
    <w:rsid w:val="00DE279E"/>
    <w:rsid w:val="00DE41D5"/>
    <w:rsid w:val="00DE62C4"/>
    <w:rsid w:val="00DE7FE7"/>
    <w:rsid w:val="00DF17AE"/>
    <w:rsid w:val="00DF2D84"/>
    <w:rsid w:val="00DF2F1C"/>
    <w:rsid w:val="00DF5446"/>
    <w:rsid w:val="00DF705B"/>
    <w:rsid w:val="00E011DC"/>
    <w:rsid w:val="00E03A68"/>
    <w:rsid w:val="00E1182E"/>
    <w:rsid w:val="00E12880"/>
    <w:rsid w:val="00E13AAF"/>
    <w:rsid w:val="00E13E84"/>
    <w:rsid w:val="00E14222"/>
    <w:rsid w:val="00E1487E"/>
    <w:rsid w:val="00E17941"/>
    <w:rsid w:val="00E245FF"/>
    <w:rsid w:val="00E2540B"/>
    <w:rsid w:val="00E262CE"/>
    <w:rsid w:val="00E26FC6"/>
    <w:rsid w:val="00E32264"/>
    <w:rsid w:val="00E33567"/>
    <w:rsid w:val="00E35B43"/>
    <w:rsid w:val="00E35D87"/>
    <w:rsid w:val="00E36DD1"/>
    <w:rsid w:val="00E37160"/>
    <w:rsid w:val="00E43908"/>
    <w:rsid w:val="00E43D2B"/>
    <w:rsid w:val="00E46556"/>
    <w:rsid w:val="00E47BE2"/>
    <w:rsid w:val="00E47F9E"/>
    <w:rsid w:val="00E500CF"/>
    <w:rsid w:val="00E502CA"/>
    <w:rsid w:val="00E54C0C"/>
    <w:rsid w:val="00E5754E"/>
    <w:rsid w:val="00E613BB"/>
    <w:rsid w:val="00E64E99"/>
    <w:rsid w:val="00E668FE"/>
    <w:rsid w:val="00E66CAF"/>
    <w:rsid w:val="00E67958"/>
    <w:rsid w:val="00E704D3"/>
    <w:rsid w:val="00E72F55"/>
    <w:rsid w:val="00E74707"/>
    <w:rsid w:val="00E75B5C"/>
    <w:rsid w:val="00E84E54"/>
    <w:rsid w:val="00E86337"/>
    <w:rsid w:val="00E87EA6"/>
    <w:rsid w:val="00E905B9"/>
    <w:rsid w:val="00E9559C"/>
    <w:rsid w:val="00E956BA"/>
    <w:rsid w:val="00E95A26"/>
    <w:rsid w:val="00EA0F34"/>
    <w:rsid w:val="00EA1B60"/>
    <w:rsid w:val="00EA3ACA"/>
    <w:rsid w:val="00EA63B9"/>
    <w:rsid w:val="00EA715D"/>
    <w:rsid w:val="00EB1FDC"/>
    <w:rsid w:val="00EB2EB3"/>
    <w:rsid w:val="00EB639F"/>
    <w:rsid w:val="00EB650E"/>
    <w:rsid w:val="00EC087A"/>
    <w:rsid w:val="00EC23DB"/>
    <w:rsid w:val="00EC2DDA"/>
    <w:rsid w:val="00EC328F"/>
    <w:rsid w:val="00EC39DC"/>
    <w:rsid w:val="00EC63B7"/>
    <w:rsid w:val="00ED1797"/>
    <w:rsid w:val="00ED18AB"/>
    <w:rsid w:val="00ED3494"/>
    <w:rsid w:val="00ED38E5"/>
    <w:rsid w:val="00ED519A"/>
    <w:rsid w:val="00ED60EC"/>
    <w:rsid w:val="00ED67FF"/>
    <w:rsid w:val="00ED7D4F"/>
    <w:rsid w:val="00EE02C4"/>
    <w:rsid w:val="00EE1108"/>
    <w:rsid w:val="00EE2075"/>
    <w:rsid w:val="00EE2A36"/>
    <w:rsid w:val="00EE6B6D"/>
    <w:rsid w:val="00EF0FC8"/>
    <w:rsid w:val="00EF296B"/>
    <w:rsid w:val="00EF2D2C"/>
    <w:rsid w:val="00EF4D86"/>
    <w:rsid w:val="00F00242"/>
    <w:rsid w:val="00F0104D"/>
    <w:rsid w:val="00F01235"/>
    <w:rsid w:val="00F04A54"/>
    <w:rsid w:val="00F0526D"/>
    <w:rsid w:val="00F1226D"/>
    <w:rsid w:val="00F177F4"/>
    <w:rsid w:val="00F20AE5"/>
    <w:rsid w:val="00F20EAA"/>
    <w:rsid w:val="00F2108B"/>
    <w:rsid w:val="00F214D3"/>
    <w:rsid w:val="00F21981"/>
    <w:rsid w:val="00F22F45"/>
    <w:rsid w:val="00F30D47"/>
    <w:rsid w:val="00F32051"/>
    <w:rsid w:val="00F32981"/>
    <w:rsid w:val="00F341D5"/>
    <w:rsid w:val="00F34B7E"/>
    <w:rsid w:val="00F356EC"/>
    <w:rsid w:val="00F37F47"/>
    <w:rsid w:val="00F4052A"/>
    <w:rsid w:val="00F40F31"/>
    <w:rsid w:val="00F438FD"/>
    <w:rsid w:val="00F43CFD"/>
    <w:rsid w:val="00F440B5"/>
    <w:rsid w:val="00F455C4"/>
    <w:rsid w:val="00F47B48"/>
    <w:rsid w:val="00F5100D"/>
    <w:rsid w:val="00F53A3A"/>
    <w:rsid w:val="00F56929"/>
    <w:rsid w:val="00F573F9"/>
    <w:rsid w:val="00F57637"/>
    <w:rsid w:val="00F64A71"/>
    <w:rsid w:val="00F707EC"/>
    <w:rsid w:val="00F71DCE"/>
    <w:rsid w:val="00F75761"/>
    <w:rsid w:val="00F81CDE"/>
    <w:rsid w:val="00F86067"/>
    <w:rsid w:val="00F90F07"/>
    <w:rsid w:val="00F94644"/>
    <w:rsid w:val="00FA2402"/>
    <w:rsid w:val="00FA2C08"/>
    <w:rsid w:val="00FA43CB"/>
    <w:rsid w:val="00FA5715"/>
    <w:rsid w:val="00FA598A"/>
    <w:rsid w:val="00FA6E46"/>
    <w:rsid w:val="00FB088B"/>
    <w:rsid w:val="00FB15FD"/>
    <w:rsid w:val="00FB2ACD"/>
    <w:rsid w:val="00FB3781"/>
    <w:rsid w:val="00FB3819"/>
    <w:rsid w:val="00FC089A"/>
    <w:rsid w:val="00FC0B3F"/>
    <w:rsid w:val="00FC5694"/>
    <w:rsid w:val="00FC5BCF"/>
    <w:rsid w:val="00FC790F"/>
    <w:rsid w:val="00FD032E"/>
    <w:rsid w:val="00FD13E6"/>
    <w:rsid w:val="00FD1780"/>
    <w:rsid w:val="00FD3515"/>
    <w:rsid w:val="00FD3B4F"/>
    <w:rsid w:val="00FD415A"/>
    <w:rsid w:val="00FE2721"/>
    <w:rsid w:val="00FE7491"/>
    <w:rsid w:val="00FE7BFF"/>
    <w:rsid w:val="00FF2545"/>
    <w:rsid w:val="00FF6A7E"/>
    <w:rsid w:val="00FF70BE"/>
    <w:rsid w:val="00FF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BFABC"/>
  <w14:defaultImageDpi w14:val="32767"/>
  <w15:docId w15:val="{2F4FB370-5EC1-4603-8CC8-0020487D0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F1F"/>
    <w:pPr>
      <w:spacing w:after="0" w:line="240" w:lineRule="auto"/>
    </w:pPr>
    <w:rPr>
      <w:rFonts w:asciiTheme="minorHAnsi" w:hAnsiTheme="minorHAns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1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38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Cs w:val="24"/>
      <w:lang w:bidi="hi-IN"/>
    </w:rPr>
  </w:style>
  <w:style w:type="character" w:styleId="Hyperlink">
    <w:name w:val="Hyperlink"/>
    <w:uiPriority w:val="99"/>
    <w:unhideWhenUsed/>
    <w:rsid w:val="0066389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96E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C77FB"/>
    <w:pPr>
      <w:spacing w:after="0" w:line="240" w:lineRule="auto"/>
    </w:pPr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7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79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4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0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082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082"/>
    <w:rPr>
      <w:rFonts w:asciiTheme="minorHAnsi" w:hAnsiTheme="minorHAns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B5F0E"/>
    <w:rPr>
      <w:i/>
      <w:iCs/>
    </w:rPr>
  </w:style>
  <w:style w:type="paragraph" w:styleId="ListParagraph">
    <w:name w:val="List Paragraph"/>
    <w:basedOn w:val="Normal"/>
    <w:uiPriority w:val="34"/>
    <w:qFormat/>
    <w:rsid w:val="00CC558A"/>
    <w:pPr>
      <w:ind w:left="720"/>
      <w:contextualSpacing/>
    </w:pPr>
  </w:style>
  <w:style w:type="character" w:customStyle="1" w:styleId="ilfuvd">
    <w:name w:val="ilfuvd"/>
    <w:basedOn w:val="DefaultParagraphFont"/>
    <w:rsid w:val="00006ACD"/>
  </w:style>
  <w:style w:type="paragraph" w:styleId="NoSpacing">
    <w:name w:val="No Spacing"/>
    <w:uiPriority w:val="1"/>
    <w:qFormat/>
    <w:rsid w:val="00DD7FCD"/>
    <w:pPr>
      <w:spacing w:after="0" w:line="240" w:lineRule="auto"/>
    </w:pPr>
    <w:rPr>
      <w:rFonts w:asciiTheme="minorHAnsi" w:hAnsiTheme="minorHAnsi"/>
      <w:szCs w:val="24"/>
    </w:rPr>
  </w:style>
  <w:style w:type="paragraph" w:styleId="Revision">
    <w:name w:val="Revision"/>
    <w:hidden/>
    <w:uiPriority w:val="99"/>
    <w:semiHidden/>
    <w:rsid w:val="00ED519A"/>
    <w:pPr>
      <w:spacing w:after="0" w:line="240" w:lineRule="auto"/>
    </w:pPr>
    <w:rPr>
      <w:rFonts w:asciiTheme="minorHAnsi" w:hAnsiTheme="minorHAnsi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D5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96A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A8B"/>
    <w:rPr>
      <w:rFonts w:asciiTheme="minorHAnsi" w:hAnsi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396A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A8B"/>
    <w:rPr>
      <w:rFonts w:asciiTheme="minorHAnsi" w:hAnsiTheme="minorHAnsi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18A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27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6E12CB"/>
  </w:style>
  <w:style w:type="paragraph" w:styleId="Bibliography">
    <w:name w:val="Bibliography"/>
    <w:basedOn w:val="Normal"/>
    <w:next w:val="Normal"/>
    <w:uiPriority w:val="37"/>
    <w:unhideWhenUsed/>
    <w:rsid w:val="00033088"/>
    <w:pPr>
      <w:tabs>
        <w:tab w:val="left" w:pos="500"/>
      </w:tabs>
      <w:spacing w:after="240"/>
      <w:ind w:left="504" w:hanging="504"/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C976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0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5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1882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9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681FD-1FDF-476F-83AC-5AAF63D40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</dc:creator>
  <cp:keywords/>
  <dc:description/>
  <cp:lastModifiedBy>Tarun Shankar Choudhary</cp:lastModifiedBy>
  <cp:revision>3</cp:revision>
  <cp:lastPrinted>2019-05-29T07:12:00Z</cp:lastPrinted>
  <dcterms:created xsi:type="dcterms:W3CDTF">2019-08-13T05:43:00Z</dcterms:created>
  <dcterms:modified xsi:type="dcterms:W3CDTF">2019-08-20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4GNx03HA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